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F23E65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8508AC5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44E89EDA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BD871DD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B22F1A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69C7E8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CB0225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216CB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953B876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A14A301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9513C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25D4F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67459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1E4BD0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F35220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466E2B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2EAD9F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4BE48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C24AE3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B801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70203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3BB3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5DED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D30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DB1ECC" w14:textId="5DAEAF58" w:rsidR="0068643A" w:rsidRPr="00FD6E06" w:rsidRDefault="003E1C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3E1C06">
              <w:rPr>
                <w:sz w:val="24"/>
                <w:szCs w:val="24"/>
              </w:rPr>
              <w:instrText xml:space="preserve"> FORMCHECKBOX </w:instrText>
            </w:r>
            <w:r w:rsidRPr="003E1C06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3971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236">
              <w:rPr>
                <w:sz w:val="24"/>
                <w:szCs w:val="24"/>
              </w:rPr>
            </w:r>
            <w:r w:rsidR="003252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C99265" w14:textId="48ECC159" w:rsidR="0068643A" w:rsidRPr="00FD6E06" w:rsidRDefault="008928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6BE177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006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5578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FF83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5697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236">
              <w:rPr>
                <w:sz w:val="24"/>
                <w:szCs w:val="24"/>
              </w:rPr>
            </w:r>
            <w:r w:rsidR="003252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F0966B" w14:textId="7987B901" w:rsidR="0068643A" w:rsidRPr="00FD6E06" w:rsidRDefault="003E1C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E1C06">
              <w:rPr>
                <w:sz w:val="24"/>
                <w:szCs w:val="24"/>
              </w:rPr>
              <w:instrText xml:space="preserve"> FORMCHECKBOX </w:instrText>
            </w:r>
            <w:r w:rsidRPr="003E1C06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C76103" w14:textId="17DE2E0B" w:rsidR="0068643A" w:rsidRPr="00FD6E06" w:rsidRDefault="0050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  <w:bookmarkStart w:id="1" w:name="_GoBack"/>
            <w:bookmarkEnd w:id="1"/>
          </w:p>
        </w:tc>
      </w:tr>
      <w:tr w:rsidR="0068643A" w:rsidRPr="00FD6E06" w14:paraId="282DC0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981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D390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9BA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899B0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236">
              <w:rPr>
                <w:sz w:val="24"/>
                <w:szCs w:val="24"/>
              </w:rPr>
            </w:r>
            <w:r w:rsidR="003252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0CAA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236">
              <w:rPr>
                <w:sz w:val="24"/>
                <w:szCs w:val="24"/>
              </w:rPr>
            </w:r>
            <w:r w:rsidR="003252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02D18D" w14:textId="64C3345B" w:rsidR="0068643A" w:rsidRPr="00FD6E06" w:rsidRDefault="008928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13BC68D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763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93FCF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0EC9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5387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7055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9DA0B8" w14:textId="1BCEFB08" w:rsidR="0068643A" w:rsidRPr="00FD6E06" w:rsidRDefault="008928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289B">
              <w:rPr>
                <w:sz w:val="24"/>
                <w:szCs w:val="24"/>
              </w:rPr>
              <w:instrText xml:space="preserve"> FORMCHECKBOX </w:instrText>
            </w:r>
            <w:r w:rsidRPr="0089289B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2B86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236">
              <w:rPr>
                <w:sz w:val="24"/>
                <w:szCs w:val="24"/>
              </w:rPr>
            </w:r>
            <w:r w:rsidR="003252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C3F2A1" w14:textId="234134BE" w:rsidR="0068643A" w:rsidRPr="00FD6E06" w:rsidRDefault="008928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7C3FFE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F6E0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F5D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6157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6C967C" w14:textId="13E18A94" w:rsidR="0068643A" w:rsidRPr="00FD6E06" w:rsidRDefault="008928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289B">
              <w:rPr>
                <w:sz w:val="24"/>
                <w:szCs w:val="24"/>
              </w:rPr>
              <w:instrText xml:space="preserve"> FORMCHECKBOX </w:instrText>
            </w:r>
            <w:r w:rsidRPr="0089289B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5CD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236">
              <w:rPr>
                <w:sz w:val="24"/>
                <w:szCs w:val="24"/>
              </w:rPr>
            </w:r>
            <w:r w:rsidR="003252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336896" w14:textId="34771CBB" w:rsidR="0068643A" w:rsidRPr="00FD6E06" w:rsidRDefault="008928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9-12</w:t>
            </w:r>
          </w:p>
        </w:tc>
      </w:tr>
      <w:tr w:rsidR="0068643A" w:rsidRPr="00FD6E06" w14:paraId="2F08D0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054E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A7DA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FCF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503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236">
              <w:rPr>
                <w:sz w:val="24"/>
                <w:szCs w:val="24"/>
              </w:rPr>
            </w:r>
            <w:r w:rsidR="003252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A1586B" w14:textId="4AA1BC78" w:rsidR="0068643A" w:rsidRPr="00FD6E06" w:rsidRDefault="008928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289B">
              <w:rPr>
                <w:sz w:val="24"/>
                <w:szCs w:val="24"/>
              </w:rPr>
              <w:instrText xml:space="preserve"> FORMCHECKBOX </w:instrText>
            </w:r>
            <w:r w:rsidRPr="0089289B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C9E951" w14:textId="7A9316FF" w:rsidR="0068643A" w:rsidRPr="00FD6E06" w:rsidRDefault="0050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E22A89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64C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44A18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A98E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BE6C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6260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23AE41" w14:textId="2C6BC7A6" w:rsidR="0068643A" w:rsidRPr="00FD6E06" w:rsidRDefault="008928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289B">
              <w:rPr>
                <w:sz w:val="24"/>
                <w:szCs w:val="24"/>
              </w:rPr>
              <w:instrText xml:space="preserve"> FORMCHECKBOX </w:instrText>
            </w:r>
            <w:r w:rsidRPr="0089289B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E0D2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236">
              <w:rPr>
                <w:sz w:val="24"/>
                <w:szCs w:val="24"/>
              </w:rPr>
            </w:r>
            <w:r w:rsidR="003252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FA2406" w14:textId="2A8DA9BD" w:rsidR="0068643A" w:rsidRPr="00FD6E06" w:rsidRDefault="008928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6-7</w:t>
            </w:r>
          </w:p>
        </w:tc>
      </w:tr>
      <w:tr w:rsidR="0068643A" w:rsidRPr="00FD6E06" w14:paraId="3AD677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52C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BEEB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5D1F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7C633B" w14:textId="54AD339E" w:rsidR="0068643A" w:rsidRPr="00FD6E06" w:rsidRDefault="008928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289B">
              <w:rPr>
                <w:sz w:val="24"/>
                <w:szCs w:val="24"/>
              </w:rPr>
              <w:instrText xml:space="preserve"> FORMCHECKBOX </w:instrText>
            </w:r>
            <w:r w:rsidRPr="0089289B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F78270" w14:textId="328DE416" w:rsidR="0068643A" w:rsidRPr="00FD6E06" w:rsidRDefault="008928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289B">
              <w:rPr>
                <w:sz w:val="24"/>
                <w:szCs w:val="24"/>
              </w:rPr>
              <w:instrText xml:space="preserve"> FORMCHECKBOX </w:instrText>
            </w:r>
            <w:r w:rsidRPr="0089289B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53B86A" w14:textId="39CA1787" w:rsidR="0068643A" w:rsidRPr="00FD6E06" w:rsidRDefault="008928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3-4</w:t>
            </w:r>
          </w:p>
        </w:tc>
      </w:tr>
      <w:tr w:rsidR="0068643A" w:rsidRPr="00FD6E06" w14:paraId="312D02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A1FE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B000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02A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2A4927" w14:textId="1DA20567" w:rsidR="0068643A" w:rsidRPr="00FD6E06" w:rsidRDefault="008928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289B">
              <w:rPr>
                <w:sz w:val="24"/>
                <w:szCs w:val="24"/>
              </w:rPr>
              <w:instrText xml:space="preserve"> FORMCHECKBOX </w:instrText>
            </w:r>
            <w:r w:rsidRPr="0089289B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4556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236">
              <w:rPr>
                <w:sz w:val="24"/>
                <w:szCs w:val="24"/>
              </w:rPr>
            </w:r>
            <w:r w:rsidR="003252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21C270" w14:textId="59FBA978" w:rsidR="0068643A" w:rsidRPr="00FD6E06" w:rsidRDefault="008928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6-7</w:t>
            </w:r>
          </w:p>
        </w:tc>
      </w:tr>
      <w:tr w:rsidR="00BB4AE3" w:rsidRPr="00FD6E06" w14:paraId="483D912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6D804D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19CBB3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66D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C409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D63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ED4C81" w14:textId="6EDF6A67" w:rsidR="0068643A" w:rsidRPr="00FD6E06" w:rsidRDefault="008928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289B">
              <w:rPr>
                <w:sz w:val="24"/>
                <w:szCs w:val="24"/>
              </w:rPr>
              <w:instrText xml:space="preserve"> FORMCHECKBOX </w:instrText>
            </w:r>
            <w:r w:rsidRPr="0089289B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9CAA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236">
              <w:rPr>
                <w:sz w:val="24"/>
                <w:szCs w:val="24"/>
              </w:rPr>
            </w:r>
            <w:r w:rsidR="003252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4524AC" w14:textId="05DA70CA" w:rsidR="0068643A" w:rsidRPr="00FD6E06" w:rsidRDefault="008928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-85</w:t>
            </w:r>
          </w:p>
        </w:tc>
      </w:tr>
      <w:tr w:rsidR="0068643A" w:rsidRPr="00FD6E06" w14:paraId="0F254A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719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A77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F92B9E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80B253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9E85A4" w14:textId="458DD901" w:rsidR="0068643A" w:rsidRPr="00FD6E06" w:rsidRDefault="008928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289B">
              <w:rPr>
                <w:sz w:val="24"/>
                <w:szCs w:val="24"/>
              </w:rPr>
              <w:instrText xml:space="preserve"> FORMCHECKBOX </w:instrText>
            </w:r>
            <w:r w:rsidRPr="0089289B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79D1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236">
              <w:rPr>
                <w:sz w:val="24"/>
                <w:szCs w:val="24"/>
              </w:rPr>
            </w:r>
            <w:r w:rsidR="003252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5F3FF5" w14:textId="4C5C5DCE" w:rsidR="0068643A" w:rsidRPr="00FD6E06" w:rsidRDefault="008928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-8</w:t>
            </w:r>
          </w:p>
        </w:tc>
      </w:tr>
      <w:tr w:rsidR="00BB4AE3" w:rsidRPr="00FD6E06" w14:paraId="6289D20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4A17EC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ACFA5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4BAE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71B7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9E09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EB02C6" w14:textId="1EED23CF" w:rsidR="0068643A" w:rsidRPr="00FD6E06" w:rsidRDefault="008928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289B">
              <w:rPr>
                <w:sz w:val="24"/>
                <w:szCs w:val="24"/>
              </w:rPr>
              <w:instrText xml:space="preserve"> FORMCHECKBOX </w:instrText>
            </w:r>
            <w:r w:rsidRPr="0089289B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D61E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236">
              <w:rPr>
                <w:sz w:val="24"/>
                <w:szCs w:val="24"/>
              </w:rPr>
            </w:r>
            <w:r w:rsidR="003252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659345" w14:textId="27C64EDE" w:rsidR="0068643A" w:rsidRPr="00FD6E06" w:rsidRDefault="008928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1-61</w:t>
            </w:r>
          </w:p>
        </w:tc>
      </w:tr>
      <w:tr w:rsidR="0068643A" w:rsidRPr="00FD6E06" w14:paraId="546DE0F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1739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F39F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4668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2F0E1D" w14:textId="4B852D7E" w:rsidR="0068643A" w:rsidRPr="00FD6E06" w:rsidRDefault="008928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289B">
              <w:rPr>
                <w:sz w:val="24"/>
                <w:szCs w:val="24"/>
              </w:rPr>
              <w:instrText xml:space="preserve"> FORMCHECKBOX </w:instrText>
            </w:r>
            <w:r w:rsidRPr="0089289B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D24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236">
              <w:rPr>
                <w:sz w:val="24"/>
                <w:szCs w:val="24"/>
              </w:rPr>
            </w:r>
            <w:r w:rsidR="003252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A4DAE2" w14:textId="13E882F8" w:rsidR="0068643A" w:rsidRPr="00FD6E06" w:rsidRDefault="008928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3-8</w:t>
            </w:r>
          </w:p>
        </w:tc>
      </w:tr>
      <w:tr w:rsidR="0068643A" w:rsidRPr="00FD6E06" w14:paraId="0295F8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5BA3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585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F47C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6B4F2B" w14:textId="3BCB13EF" w:rsidR="0068643A" w:rsidRPr="00FD6E06" w:rsidRDefault="00664B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4B82">
              <w:rPr>
                <w:sz w:val="24"/>
                <w:szCs w:val="24"/>
              </w:rPr>
              <w:instrText xml:space="preserve"> FORMCHECKBOX </w:instrText>
            </w:r>
            <w:r w:rsidRPr="00664B82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C9286D" w14:textId="058FC86E" w:rsidR="0068643A" w:rsidRPr="00FD6E06" w:rsidRDefault="00664B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64B82">
              <w:rPr>
                <w:sz w:val="24"/>
                <w:szCs w:val="24"/>
              </w:rPr>
              <w:instrText xml:space="preserve"> FORMCHECKBOX </w:instrText>
            </w:r>
            <w:r w:rsidRPr="00664B82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207E32" w14:textId="7C518BAE" w:rsidR="0068643A" w:rsidRPr="00FD6E06" w:rsidRDefault="00664B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14236E2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5E565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BA3A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4676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301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A5BE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9922DF" w14:textId="33ED4973" w:rsidR="0068643A" w:rsidRPr="00FD6E06" w:rsidRDefault="008928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289B">
              <w:rPr>
                <w:sz w:val="24"/>
                <w:szCs w:val="24"/>
              </w:rPr>
              <w:instrText xml:space="preserve"> FORMCHECKBOX </w:instrText>
            </w:r>
            <w:r w:rsidRPr="0089289B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DB8A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236">
              <w:rPr>
                <w:sz w:val="24"/>
                <w:szCs w:val="24"/>
              </w:rPr>
            </w:r>
            <w:r w:rsidR="003252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4AC6D3" w14:textId="1DBBE61B" w:rsidR="0068643A" w:rsidRPr="00FD6E06" w:rsidRDefault="008928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-7</w:t>
            </w:r>
          </w:p>
        </w:tc>
      </w:tr>
      <w:tr w:rsidR="0068643A" w:rsidRPr="00FD6E06" w14:paraId="7AE008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608D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0D4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7574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100098" w14:textId="64AF5F28" w:rsidR="0068643A" w:rsidRPr="00FD6E06" w:rsidRDefault="008928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289B">
              <w:rPr>
                <w:sz w:val="24"/>
                <w:szCs w:val="24"/>
              </w:rPr>
              <w:instrText xml:space="preserve"> FORMCHECKBOX </w:instrText>
            </w:r>
            <w:r w:rsidRPr="0089289B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F3B2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236">
              <w:rPr>
                <w:sz w:val="24"/>
                <w:szCs w:val="24"/>
              </w:rPr>
            </w:r>
            <w:r w:rsidR="003252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1A0FE1" w14:textId="20F5D1C1" w:rsidR="0068643A" w:rsidRPr="00FD6E06" w:rsidRDefault="008928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11</w:t>
            </w:r>
          </w:p>
        </w:tc>
      </w:tr>
      <w:tr w:rsidR="0068643A" w:rsidRPr="00FD6E06" w14:paraId="7D1F7A9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BA8C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A629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50D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672695" w14:textId="70987726" w:rsidR="0068643A" w:rsidRPr="00FD6E06" w:rsidRDefault="008928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289B">
              <w:rPr>
                <w:sz w:val="24"/>
                <w:szCs w:val="24"/>
              </w:rPr>
              <w:instrText xml:space="preserve"> FORMCHECKBOX </w:instrText>
            </w:r>
            <w:r w:rsidRPr="0089289B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3FFB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236">
              <w:rPr>
                <w:sz w:val="24"/>
                <w:szCs w:val="24"/>
              </w:rPr>
            </w:r>
            <w:r w:rsidR="003252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B22AC3" w14:textId="7557D12F" w:rsidR="0068643A" w:rsidRPr="00FD6E06" w:rsidRDefault="008928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-</w:t>
            </w:r>
            <w:r w:rsidR="00664B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68643A" w:rsidRPr="00FD6E06" w14:paraId="1E1A9F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AEE7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F4AC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BA3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36DD8F" w14:textId="4A65AD4B" w:rsidR="0068643A" w:rsidRPr="00FD6E06" w:rsidRDefault="008928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289B">
              <w:rPr>
                <w:sz w:val="24"/>
                <w:szCs w:val="24"/>
              </w:rPr>
              <w:instrText xml:space="preserve"> FORMCHECKBOX </w:instrText>
            </w:r>
            <w:r w:rsidRPr="0089289B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DE88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236">
              <w:rPr>
                <w:sz w:val="24"/>
                <w:szCs w:val="24"/>
              </w:rPr>
            </w:r>
            <w:r w:rsidR="003252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2095AC" w14:textId="018A159C" w:rsidR="0068643A" w:rsidRPr="00FD6E06" w:rsidRDefault="00664B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-43</w:t>
            </w:r>
          </w:p>
        </w:tc>
      </w:tr>
      <w:tr w:rsidR="0068643A" w:rsidRPr="00FD6E06" w14:paraId="052D6F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278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8AB8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E4CF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023A44" w14:textId="4BD5AF2F" w:rsidR="0068643A" w:rsidRPr="00FD6E06" w:rsidRDefault="00664B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64B82">
              <w:rPr>
                <w:sz w:val="24"/>
                <w:szCs w:val="24"/>
              </w:rPr>
              <w:instrText xml:space="preserve"> FORMCHECKBOX </w:instrText>
            </w:r>
            <w:r w:rsidRPr="00664B82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81E3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236">
              <w:rPr>
                <w:sz w:val="24"/>
                <w:szCs w:val="24"/>
              </w:rPr>
            </w:r>
            <w:r w:rsidR="003252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FF74B8" w14:textId="4501AC26" w:rsidR="0068643A" w:rsidRPr="00FD6E06" w:rsidRDefault="00664B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-8</w:t>
            </w:r>
          </w:p>
        </w:tc>
      </w:tr>
      <w:tr w:rsidR="0068643A" w:rsidRPr="00FD6E06" w14:paraId="7CF183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2674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3DC3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793E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4C8395" w14:textId="3614B2D9" w:rsidR="0068643A" w:rsidRPr="00FD6E06" w:rsidRDefault="00664B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64B82">
              <w:rPr>
                <w:sz w:val="24"/>
                <w:szCs w:val="24"/>
              </w:rPr>
              <w:instrText xml:space="preserve"> FORMCHECKBOX </w:instrText>
            </w:r>
            <w:r w:rsidRPr="00664B82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60AF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236">
              <w:rPr>
                <w:sz w:val="24"/>
                <w:szCs w:val="24"/>
              </w:rPr>
            </w:r>
            <w:r w:rsidR="003252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29D587" w14:textId="3B56078E" w:rsidR="0068643A" w:rsidRPr="00FD6E06" w:rsidRDefault="00664B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-3</w:t>
            </w:r>
          </w:p>
        </w:tc>
      </w:tr>
      <w:tr w:rsidR="00BB4AE3" w:rsidRPr="00FD6E06" w14:paraId="771F3D6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F593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948F85D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41D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7C97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CD5F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E69B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236">
              <w:rPr>
                <w:sz w:val="24"/>
                <w:szCs w:val="24"/>
              </w:rPr>
            </w:r>
            <w:r w:rsidR="003252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DD275B" w14:textId="1F332C59" w:rsidR="0068643A" w:rsidRPr="00FD6E06" w:rsidRDefault="00664B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64B82">
              <w:rPr>
                <w:sz w:val="24"/>
                <w:szCs w:val="24"/>
              </w:rPr>
              <w:instrText xml:space="preserve"> FORMCHECKBOX </w:instrText>
            </w:r>
            <w:r w:rsidRPr="00664B82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3BA57F" w14:textId="7057F18D" w:rsidR="0068643A" w:rsidRPr="00FD6E06" w:rsidRDefault="00664B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61F4B10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6CF21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0EC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C7D3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0790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236">
              <w:rPr>
                <w:sz w:val="24"/>
                <w:szCs w:val="24"/>
              </w:rPr>
            </w:r>
            <w:r w:rsidR="003252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390300" w14:textId="442F1404" w:rsidR="0068643A" w:rsidRPr="00FD6E06" w:rsidRDefault="00664B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64B82">
              <w:rPr>
                <w:sz w:val="24"/>
                <w:szCs w:val="24"/>
              </w:rPr>
              <w:instrText xml:space="preserve"> FORMCHECKBOX </w:instrText>
            </w:r>
            <w:r w:rsidRPr="00664B82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3511B1" w14:textId="26DB51FF" w:rsidR="0068643A" w:rsidRPr="00FD6E06" w:rsidRDefault="00664B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0D90311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3851F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ACD3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B02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D0B6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236">
              <w:rPr>
                <w:sz w:val="24"/>
                <w:szCs w:val="24"/>
              </w:rPr>
            </w:r>
            <w:r w:rsidR="003252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EC668E" w14:textId="2C8CEC0F" w:rsidR="0068643A" w:rsidRPr="00FD6E06" w:rsidRDefault="00664B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64B82">
              <w:rPr>
                <w:sz w:val="24"/>
                <w:szCs w:val="24"/>
              </w:rPr>
              <w:instrText xml:space="preserve"> FORMCHECKBOX </w:instrText>
            </w:r>
            <w:r w:rsidRPr="00664B82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271D00" w14:textId="4553B341" w:rsidR="0068643A" w:rsidRPr="00FD6E06" w:rsidRDefault="00664B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90D44A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7F9A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F13B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C1B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2DC429" w14:textId="634D2469" w:rsidR="0068643A" w:rsidRPr="00FD6E06" w:rsidRDefault="00664B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64B82">
              <w:rPr>
                <w:sz w:val="24"/>
                <w:szCs w:val="24"/>
              </w:rPr>
              <w:instrText xml:space="preserve"> FORMCHECKBOX </w:instrText>
            </w:r>
            <w:r w:rsidRPr="00664B82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CB19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236">
              <w:rPr>
                <w:sz w:val="24"/>
                <w:szCs w:val="24"/>
              </w:rPr>
            </w:r>
            <w:r w:rsidR="003252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AEB2C7" w14:textId="6ED768D9" w:rsidR="0068643A" w:rsidRPr="00FD6E06" w:rsidRDefault="00664B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-64</w:t>
            </w:r>
          </w:p>
        </w:tc>
      </w:tr>
      <w:tr w:rsidR="0068643A" w:rsidRPr="00FD6E06" w14:paraId="33E52CE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066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2BE7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4B7B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B49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236">
              <w:rPr>
                <w:sz w:val="24"/>
                <w:szCs w:val="24"/>
              </w:rPr>
            </w:r>
            <w:r w:rsidR="003252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FEC56E" w14:textId="587C1265" w:rsidR="0068643A" w:rsidRPr="00FD6E06" w:rsidRDefault="00664B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64B82">
              <w:rPr>
                <w:sz w:val="24"/>
                <w:szCs w:val="24"/>
              </w:rPr>
              <w:instrText xml:space="preserve"> FORMCHECKBOX </w:instrText>
            </w:r>
            <w:r w:rsidRPr="00664B82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E8ED51" w14:textId="1F9B1C39" w:rsidR="0068643A" w:rsidRPr="00FD6E06" w:rsidRDefault="00664B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66B8D3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F819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027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1E68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91C985" w14:textId="3C7424BE" w:rsidR="0068643A" w:rsidRPr="00FD6E06" w:rsidRDefault="00664B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64B82">
              <w:rPr>
                <w:sz w:val="24"/>
                <w:szCs w:val="24"/>
              </w:rPr>
              <w:instrText xml:space="preserve"> FORMCHECKBOX </w:instrText>
            </w:r>
            <w:r w:rsidRPr="00664B82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ECD9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236">
              <w:rPr>
                <w:sz w:val="24"/>
                <w:szCs w:val="24"/>
              </w:rPr>
            </w:r>
            <w:r w:rsidR="003252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6473BC" w14:textId="343E138C" w:rsidR="0068643A" w:rsidRPr="00FD6E06" w:rsidRDefault="00664B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1-2</w:t>
            </w:r>
          </w:p>
        </w:tc>
      </w:tr>
    </w:tbl>
    <w:p w14:paraId="5B887F0A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CD2D0C" w14:textId="77777777" w:rsidR="00325236" w:rsidRDefault="00325236" w:rsidP="00FD6E06">
      <w:pPr>
        <w:spacing w:after="0" w:line="240" w:lineRule="auto"/>
      </w:pPr>
      <w:r>
        <w:separator/>
      </w:r>
    </w:p>
  </w:endnote>
  <w:endnote w:type="continuationSeparator" w:id="0">
    <w:p w14:paraId="2D4BDF09" w14:textId="77777777" w:rsidR="00325236" w:rsidRDefault="00325236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8BCBBB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BF7D0BB" wp14:editId="1D0F7B1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D36995" w14:textId="77777777" w:rsidR="00325236" w:rsidRDefault="00325236" w:rsidP="00FD6E06">
      <w:pPr>
        <w:spacing w:after="0" w:line="240" w:lineRule="auto"/>
      </w:pPr>
      <w:r>
        <w:separator/>
      </w:r>
    </w:p>
  </w:footnote>
  <w:footnote w:type="continuationSeparator" w:id="0">
    <w:p w14:paraId="4E88F884" w14:textId="77777777" w:rsidR="00325236" w:rsidRDefault="00325236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361BA97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7400BF3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325236"/>
    <w:rsid w:val="003E1C06"/>
    <w:rsid w:val="00474025"/>
    <w:rsid w:val="005007EE"/>
    <w:rsid w:val="00664936"/>
    <w:rsid w:val="00664B82"/>
    <w:rsid w:val="0068643A"/>
    <w:rsid w:val="00750A0E"/>
    <w:rsid w:val="007924AC"/>
    <w:rsid w:val="0089289B"/>
    <w:rsid w:val="009B20D2"/>
    <w:rsid w:val="00A0782F"/>
    <w:rsid w:val="00B567D4"/>
    <w:rsid w:val="00BB4AE3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C0B291"/>
  <w15:docId w15:val="{3FA94FFF-E3B7-414B-8DFD-F527DB95C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42</Words>
  <Characters>4904</Characters>
  <Application>Microsoft Office Word</Application>
  <DocSecurity>0</DocSecurity>
  <Lines>204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obin Pap</cp:lastModifiedBy>
  <cp:revision>3</cp:revision>
  <dcterms:created xsi:type="dcterms:W3CDTF">2018-07-15T01:19:00Z</dcterms:created>
  <dcterms:modified xsi:type="dcterms:W3CDTF">2018-07-15T01:20:00Z</dcterms:modified>
</cp:coreProperties>
</file>